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1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2"/>
        <w:gridCol w:w="566"/>
        <w:gridCol w:w="929"/>
        <w:gridCol w:w="1081"/>
        <w:gridCol w:w="781"/>
        <w:gridCol w:w="712"/>
      </w:tblGrid>
      <w:tr w:rsidR="00F64EA7" w:rsidRPr="00F64EA7" w14:paraId="5AC65762" w14:textId="77777777" w:rsidTr="00F6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E76D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azuli bunting mode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1B7C" w14:textId="77777777" w:rsidR="00F64EA7" w:rsidRPr="00F64EA7" w:rsidRDefault="00F64EA7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B4A8D" w14:textId="77777777" w:rsidR="00F64EA7" w:rsidRPr="00F64EA7" w:rsidRDefault="00F64EA7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gramStart"/>
            <w:r w:rsidRPr="00F64EA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og(</w:t>
            </w:r>
            <w:proofErr w:type="gramEnd"/>
            <m:oMath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oMath>
            <w:r w:rsidRPr="00F64EA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C947" w14:textId="77777777" w:rsidR="00F64EA7" w:rsidRPr="00F64EA7" w:rsidRDefault="00F64EA7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IC</w:t>
            </w:r>
            <w:r w:rsidRPr="00F64EA7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A2A1" w14:textId="77777777" w:rsidR="00F64EA7" w:rsidRPr="00F64EA7" w:rsidRDefault="00F64EA7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7C8BB4E" w14:textId="77777777" w:rsidR="00F64EA7" w:rsidRPr="00F64EA7" w:rsidRDefault="00F64EA7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F64EA7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F64EA7" w:rsidRPr="00F64EA7" w14:paraId="1A7F5CC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131F59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inimum frequency (Song subset):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65D85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E7608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2EC0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550DC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7BE7FB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4EA7" w:rsidRPr="00F64EA7" w14:paraId="4859C94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3171AE8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86FFD3D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B52E78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7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688DBC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8.9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B63D11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F59F00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F64EA7" w:rsidRPr="00F64EA7" w14:paraId="01AB2C0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78BA45A" w14:textId="77777777" w:rsidR="00F64EA7" w:rsidRPr="00F64EA7" w:rsidRDefault="00F64EA7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32CD855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A73DADE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9A05402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8.9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6C3CE02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0C2F12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F64EA7" w:rsidRPr="00F64EA7" w14:paraId="3087A11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EC4087E" w14:textId="77777777" w:rsidR="00F64EA7" w:rsidRPr="00F64EA7" w:rsidRDefault="00F64EA7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186935B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2CFE2C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2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C3BA22A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8.0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6C9161B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B61C32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64EA7" w:rsidRPr="00F64EA7" w14:paraId="4FE76B90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E3C53A9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-),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B6265D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8E9D51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DA0304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7.9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569606C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6A4EB6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F64EA7" w:rsidRPr="00F64EA7" w14:paraId="5D5608F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C166666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2635743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81750B9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2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180A99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7.8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FF600C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B88E214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F64EA7" w:rsidRPr="00F64EA7" w14:paraId="066970E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8A37EB8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aximum peak frequency contour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341242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35148E5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0A54C7C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07429A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36FE322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4EA7" w:rsidRPr="00F64EA7" w14:paraId="41A9EB83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61D6128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024EC1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381D672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5.7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70C8DB6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.9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7A54D1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B8C551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F64EA7" w:rsidRPr="00F64EA7" w14:paraId="4C50C8E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EBCE059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EF7956B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B2BF09B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7.1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FBA2FC3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.4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4C75AA8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EED9A9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F64EA7" w:rsidRPr="00F64EA7" w14:paraId="2B07447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2393B23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89E7E09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35614A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5.2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8644954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.8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A5DE79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F898D8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F64EA7" w:rsidRPr="00F64EA7" w14:paraId="53DB32A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0D97911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2066F19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BE0D778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6.5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BB6D1B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.3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F981905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904AFDB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64EA7" w:rsidRPr="00F64EA7" w14:paraId="552372F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B325509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Frequency bandwidth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4F4E81F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279F3C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B89351D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9C7791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47C71B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F64EA7" w:rsidRPr="00F64EA7" w14:paraId="43635EC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BFD4BE3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, </w:t>
            </w:r>
            <w:r w:rsidRPr="00F64EA7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F55101E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D5821C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5.2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914585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.7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C8E9A6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5C78C6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F64EA7" w:rsidRPr="00F64EA7" w14:paraId="25B48FD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637098C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8762E3B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8D8564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6.6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E72377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5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EC66BA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D1CD21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F64EA7" w:rsidRPr="00F64EA7" w14:paraId="5AE862E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AFE78D5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BA</w:t>
            </w: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, Julian date (+), </w:t>
            </w:r>
            <w:r w:rsidRPr="00F64EA7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F64EA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F6E3B6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2EA9958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5.1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D09892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.7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1DF8240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694861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F64EA7" w:rsidRPr="00F64EA7" w14:paraId="52A155C3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02786F2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770C6E2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C8AA53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9.0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DF02184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.1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042A130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72E9F4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F64EA7" w:rsidRPr="00F64EA7" w14:paraId="5175B52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263F422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nter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F996B1C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5BAED1D5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CB4CF3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F7E4DF8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B81E68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4EA7" w:rsidRPr="00F64EA7" w14:paraId="03CB193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BB3EA38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02D37A4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1BC6B7D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4747D3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8.7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3F57D6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BD8B60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F64EA7" w:rsidRPr="00F64EA7" w14:paraId="241DC20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191EB3B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5F9F10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0A07509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6B68580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7.4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32C7849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C0F5AD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F64EA7" w:rsidRPr="00F64EA7" w14:paraId="2690FCD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4A95632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F5C72DD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8AF52B0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9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90411F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7.4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C310286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F3A9C7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F64EA7" w:rsidRPr="00F64EA7" w14:paraId="6EEF729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33F75E8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49AFD8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8FDF3D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1819033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6.8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285B45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E654AB2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64EA7" w:rsidRPr="00F64EA7" w14:paraId="741B066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30D1414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7C826B2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481560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0CD27F2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6.8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98268F9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B01EE2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64EA7" w:rsidRPr="00F64EA7" w14:paraId="13F76D2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BD1268F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1C11C15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585F2D31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655894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A80C99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9C2099C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4EA7" w:rsidRPr="00F64EA7" w14:paraId="441691FE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62355F3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4A50A84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A914F7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3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3A3003F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6.4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F4D2D34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ECC0633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F64EA7" w:rsidRPr="00F64EA7" w14:paraId="766F8E2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0EB9158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833AF2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1D3C210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2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3C8B78E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6.4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63690F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664070E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F64EA7" w:rsidRPr="00F64EA7" w14:paraId="3B67E5F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0AE82B5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1D9274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2C5B519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6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5C1712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5.2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91E9C6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6627D2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F64EA7" w:rsidRPr="00F64EA7" w14:paraId="108A855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BEDC90A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+), </w:t>
            </w:r>
            <w:r w:rsidRPr="00F64EA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C4640BB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E2DECF8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6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2E8D849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4.8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9BE3B7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1FC20F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F64EA7" w:rsidRPr="00F64EA7" w14:paraId="658139B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D29547C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layback (-), </w:t>
            </w:r>
            <w:r w:rsidRPr="00F64EA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eatment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59AEDA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39B893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4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0EAE3C2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4.5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E3063D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1730B3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F64EA7" w:rsidRPr="00F64EA7" w14:paraId="1BF4828F" w14:textId="77777777" w:rsidTr="00F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98FA59A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6D0DE6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5F1375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1E4CC3C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17C0C8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EF8DAF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4EA7" w:rsidRPr="00F64EA7" w14:paraId="2533E182" w14:textId="77777777" w:rsidTr="00F64E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E41591B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cluded due to poor model performance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C041A46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470FBD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D7A769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E2478F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8425E9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4EA7" w:rsidRPr="00F64EA7" w14:paraId="5BFA3EB6" w14:textId="77777777" w:rsidTr="00F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EAF2360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0% frequency bandwidth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FED02B3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28D6B4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659BCB1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BA89EB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EDE29E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F64EA7" w:rsidRPr="00F64EA7" w14:paraId="7DB5497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A44A429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65A7CC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871CDD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4.4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0F35C8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3312DD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0B93F12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F64EA7" w:rsidRPr="00F64EA7" w14:paraId="03B5744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ED02F5A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3B5505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DD8A9E5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3.9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BFA932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6ED0F2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6AEA90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F64EA7" w:rsidRPr="00F64EA7" w14:paraId="184C906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33A72BA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450267B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1E11F84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2.8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482D4D5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A2BCCF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D62F48D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F64EA7" w:rsidRPr="00F64EA7" w14:paraId="0B952EA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C4B93D5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Duration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732DD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FB36F2B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1BCB670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FAFBD3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3FB526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F64EA7" w:rsidRPr="00F64EA7" w14:paraId="4C9A19D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52CAD63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back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E04A98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3E93FFF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5.6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648CED6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.6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233C03B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62852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F64EA7" w:rsidRPr="00F64EA7" w14:paraId="5506F1D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EDDC7DC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Julian date (+)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back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D4927B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A84E3A1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5.3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71D7D05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.1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151E104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D3212C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F64EA7" w:rsidRPr="00F64EA7" w14:paraId="7373BF3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679DDD8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C40552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B10718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9.4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0E0C54D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.9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9FDF2B7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E5524DC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4EA7" w:rsidRPr="00F64EA7" w14:paraId="7D6000E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A7CBDFC" w14:textId="77777777" w:rsidR="00F64EA7" w:rsidRPr="00F64EA7" w:rsidRDefault="00F64EA7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yllable rate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E914E2D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07710831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653EC3C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C9A889F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7818E6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F64EA7" w:rsidRPr="00F64EA7" w14:paraId="4BB7CC07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71067FA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B71C09A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5F6CB88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6.8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7EAF659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BF99B49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1C7092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F64EA7" w:rsidRPr="00F64EA7" w14:paraId="42E3AF3B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51B09BA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951059A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450C76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6.5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9FE87D1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6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4AD4F1E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7C104D7" w14:textId="77777777" w:rsidR="00F64EA7" w:rsidRPr="00F64EA7" w:rsidRDefault="00F64EA7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F64EA7" w:rsidRPr="00F64EA7" w14:paraId="4CD9691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63F7A" w14:textId="77777777" w:rsidR="00F64EA7" w:rsidRPr="00F64EA7" w:rsidRDefault="00F64EA7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F64E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E0B61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75CD6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3.32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133FD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.74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45E3B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FD7DE" w14:textId="77777777" w:rsidR="00F64EA7" w:rsidRPr="00F64EA7" w:rsidRDefault="00F64EA7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4E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498D28B" w14:textId="7F988426" w:rsidR="004F7B1E" w:rsidRPr="00F64EA7" w:rsidRDefault="00F64EA7">
      <w:pPr>
        <w:rPr>
          <w:rFonts w:ascii="Times New Roman" w:hAnsi="Times New Roman" w:cs="Times New Roman"/>
          <w:sz w:val="22"/>
          <w:szCs w:val="22"/>
        </w:rPr>
      </w:pPr>
    </w:p>
    <w:sectPr w:rsidR="004F7B1E" w:rsidRPr="00F64EA7" w:rsidSect="0041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0E4C99"/>
    <w:rsid w:val="00132ACF"/>
    <w:rsid w:val="001B7593"/>
    <w:rsid w:val="00274195"/>
    <w:rsid w:val="003E2D03"/>
    <w:rsid w:val="0041047D"/>
    <w:rsid w:val="004E33E6"/>
    <w:rsid w:val="00502504"/>
    <w:rsid w:val="0056315D"/>
    <w:rsid w:val="006934DC"/>
    <w:rsid w:val="00724AAD"/>
    <w:rsid w:val="00751A25"/>
    <w:rsid w:val="007C4D19"/>
    <w:rsid w:val="008704DA"/>
    <w:rsid w:val="008722BF"/>
    <w:rsid w:val="008E1E2F"/>
    <w:rsid w:val="009074B4"/>
    <w:rsid w:val="00A80381"/>
    <w:rsid w:val="00B47753"/>
    <w:rsid w:val="00D00E1E"/>
    <w:rsid w:val="00D41ED4"/>
    <w:rsid w:val="00D71A2F"/>
    <w:rsid w:val="00DE2FE2"/>
    <w:rsid w:val="00F6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104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27:00Z</dcterms:created>
  <dcterms:modified xsi:type="dcterms:W3CDTF">2021-12-03T18:27:00Z</dcterms:modified>
</cp:coreProperties>
</file>